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S1. CCL18 regulated cell cycle and cell apoptosis in OSCC cells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cell cycle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 and apoptpsis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 were analyzed in rCCL18-stimulated OSCC cells with or without siLINC00319 silenc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5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1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0.001.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S2. LINC00319 promotes the metastasis and angiogenesi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y binding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iR-199a-5p. a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putative site 2 of miR-199a-5p in the LINC00319 3’UTR was analyzed by dual-luciferase reporter assay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,c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image of migration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 and invasion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 for LINC00319-silenced cells with or without miR-199a-5p inhibitor, as well as the negative control grou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5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image of angiogenesis of HUVEC cells which co-cultured with the supernatant of OSCC cells described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,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S3. CCL18 promotes the progression of OSCC throug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regulation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iR-199a-5p. a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mRNA expression level of miR-199a-5p in OSCC cells and HOK cel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mRNA expression level of miR-199a-5p in rCCL1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itmulated HSC6 and CAL27 cel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mRNA expession level of miR-199a-5p in HSC6 and CAL27 cells with or without miR-199a-5p mimi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CK8 assay detected the proliferation in rCCL18-stimulated OSCC cells with or without miR-199a-5p mimi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,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ranswell assay evaluated the migration and invasion of cells described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n=5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giogenesis assa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xamined angiogenic parameter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.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number of branches, meshes, junctions, and total meshes area) of HUVEC cel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hic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er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o-cultured with the supernatant of OSCC cells described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protein level of EMT and angioge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arkers in cells described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as detected using western blott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5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1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01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001. 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S4. Overexpressed FZD4 reverses the inhibi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ffect of metastasis and angiogenesis in LINC00319-silenced OSCC cells. a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rotein expression level of FZD4 in HSC6 and CAL27 cells infected with FZD4 overexpression lentiviruses, negative vector as contro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5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,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image of migration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 and invasion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 for HSC6 and CAL27 cells treated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fferent grou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LV-NC+siNC, LV-FZD4+siNC, LV-NC+siLINC00319, LV-FZD4+siLINC00319)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image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ngiogenesis of HUVEC cells co-cultured with the supernatant of OSCC cell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was displaye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,c.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S5. The expression and function of FZD4 in OSCC cells. a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qRT-PCR detecte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mRNA expression of FZD4 in HSC6, CAL27, SCC9 cells and HOK cel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estern blotting determined the protein expression of FZD4 in HSC6, CAL27, SCC9 cells and HOK cel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FZD4 location and expression in OSCC tissue and adjacen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ealth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issue were detected by IHC assa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and representative images were shown here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F assay evaluated the expression of E-cadherin (green) and N-cadherin (red) in OSCC cells with or without FZD4 overexpression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,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mRNA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 and protein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 expression level of FZD4 in HSC6 and CAL27 cells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CCL18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timula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untreated cells as contro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5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1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01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****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001. </w:t>
      </w:r>
    </w:p>
    <w:p>
      <w:pPr>
        <w:pStyle w:val="7"/>
        <w:adjustRightInd w:val="0"/>
        <w:spacing w:line="480" w:lineRule="auto"/>
        <w:ind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hint="default" w:ascii="Times New Roman" w:hAnsi="Times New Roman" w:cs="Times New Roman"/>
          <w:sz w:val="24"/>
          <w:szCs w:val="24"/>
        </w:rPr>
        <w:t>The sequence of siLINC00319, miR-199a-5p mimic and inhibitor.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 w:val="0"/>
        <w:spacing w:line="48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antibodies used for western blot, immunofluorescence, and immunohistochemistry.</w:t>
      </w:r>
    </w:p>
    <w:p>
      <w:pPr>
        <w:spacing w:line="480" w:lineRule="auto"/>
        <w:ind w:firstLine="0" w:firstLineChars="0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The primer sequences for genes used in qRT-PCR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8B570A"/>
    <w:rsid w:val="10BF62B8"/>
    <w:rsid w:val="18EC1F5D"/>
    <w:rsid w:val="30B1289E"/>
    <w:rsid w:val="6AE75AFF"/>
    <w:rsid w:val="6FEF07D8"/>
    <w:rsid w:val="7A8B570A"/>
    <w:rsid w:val="7D6D4D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440" w:lineRule="exact"/>
      <w:ind w:firstLine="470" w:firstLineChars="196"/>
      <w:jc w:val="both"/>
    </w:pPr>
    <w:rPr>
      <w:rFonts w:ascii="Calibri" w:hAnsi="Calibri" w:eastAsia="宋体" w:cs="宋体"/>
      <w:kern w:val="2"/>
      <w:sz w:val="22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color w:val="auto"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EndNote Bibliography"/>
    <w:basedOn w:val="1"/>
    <w:qFormat/>
    <w:uiPriority w:val="0"/>
    <w:pPr>
      <w:spacing w:line="240" w:lineRule="exact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09:34:00Z</dcterms:created>
  <dc:creator>xiao</dc:creator>
  <cp:lastModifiedBy>xiao</cp:lastModifiedBy>
  <dcterms:modified xsi:type="dcterms:W3CDTF">2020-07-15T16:1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